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25E8" w14:textId="5893A90B" w:rsidR="00803E30" w:rsidRDefault="00B56BC0">
      <w:r w:rsidRPr="00B56BC0">
        <w:t>10.6084/m9.figshare.31920006</w:t>
      </w:r>
    </w:p>
    <w:p w14:paraId="191A1EE1" w14:textId="355B2A4A" w:rsidR="00BB7DCF" w:rsidRDefault="0072297E">
      <w:hyperlink r:id="rId4" w:history="1">
        <w:r w:rsidRPr="00073374">
          <w:rPr>
            <w:rStyle w:val="Hyperlink"/>
          </w:rPr>
          <w:t>https://doi.org/10.6084/m9.figshare.31920006</w:t>
        </w:r>
      </w:hyperlink>
    </w:p>
    <w:p w14:paraId="3EE20385" w14:textId="77777777" w:rsidR="0072297E" w:rsidRDefault="0072297E"/>
    <w:sectPr w:rsidR="00722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C0"/>
    <w:rsid w:val="004C16C5"/>
    <w:rsid w:val="0060636A"/>
    <w:rsid w:val="00655B84"/>
    <w:rsid w:val="007167E2"/>
    <w:rsid w:val="0072297E"/>
    <w:rsid w:val="00803E30"/>
    <w:rsid w:val="009C37B0"/>
    <w:rsid w:val="00B56BC0"/>
    <w:rsid w:val="00BB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E9108"/>
  <w15:chartTrackingRefBased/>
  <w15:docId w15:val="{14885F0A-1C6C-447F-9D76-0435B243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B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229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29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31920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4</Characters>
  <Application>Microsoft Office Word</Application>
  <DocSecurity>0</DocSecurity>
  <Lines>3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ra Shafique</dc:creator>
  <cp:keywords/>
  <dc:description/>
  <cp:lastModifiedBy>Iqra Shafique</cp:lastModifiedBy>
  <cp:revision>3</cp:revision>
  <dcterms:created xsi:type="dcterms:W3CDTF">2026-04-01T20:33:00Z</dcterms:created>
  <dcterms:modified xsi:type="dcterms:W3CDTF">2026-04-01T20:38:00Z</dcterms:modified>
</cp:coreProperties>
</file>